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3F6D84" w:rsidRDefault="003F6D8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114135" wp14:editId="07FF567D">
                <wp:simplePos x="0" y="0"/>
                <wp:positionH relativeFrom="column">
                  <wp:posOffset>3523615</wp:posOffset>
                </wp:positionH>
                <wp:positionV relativeFrom="paragraph">
                  <wp:posOffset>109855</wp:posOffset>
                </wp:positionV>
                <wp:extent cx="516890" cy="255905"/>
                <wp:effectExtent l="0" t="0" r="0" b="0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890" cy="25590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F6D84" w:rsidRPr="003F6D84" w:rsidRDefault="003F6D84" w:rsidP="003F6D8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exon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114135" id="矩形 5" o:spid="_x0000_s1026" style="position:absolute;left:0;text-align:left;margin-left:277.45pt;margin-top:8.65pt;width:40.7pt;height:2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" filled="f" stroked="f" strokeweight=".25pt">
                <v:textbox>
                  <w:txbxContent>
                    <w:p w:rsidR="003F6D84" w:rsidRPr="003F6D84" w:rsidRDefault="003F6D84" w:rsidP="003F6D84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exon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6E722B" wp14:editId="691EB0F6">
                <wp:simplePos x="0" y="0"/>
                <wp:positionH relativeFrom="column">
                  <wp:posOffset>3038420</wp:posOffset>
                </wp:positionH>
                <wp:positionV relativeFrom="paragraph">
                  <wp:posOffset>116205</wp:posOffset>
                </wp:positionV>
                <wp:extent cx="517490" cy="255961"/>
                <wp:effectExtent l="0" t="0" r="0" b="0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490" cy="255961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F6D84" w:rsidRPr="003F6D84" w:rsidRDefault="003F6D84" w:rsidP="003F6D8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exon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6E722B" id="矩形 6" o:spid="_x0000_s1027" style="position:absolute;left:0;text-align:left;margin-left:239.25pt;margin-top:9.15pt;width:40.75pt;height:2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" filled="f" stroked="f" strokeweight=".25pt">
                <v:textbox>
                  <w:txbxContent>
                    <w:p w:rsidR="003F6D84" w:rsidRPr="003F6D84" w:rsidRDefault="003F6D84" w:rsidP="003F6D84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exon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</w:rPr>
        <w:t>control</w:t>
      </w:r>
    </w:p>
    <w:p w:rsidR="009731B2" w:rsidRDefault="003F6D8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5B6A6BA" wp14:editId="7B271CB0">
                <wp:simplePos x="0" y="0"/>
                <wp:positionH relativeFrom="column">
                  <wp:posOffset>2781300</wp:posOffset>
                </wp:positionH>
                <wp:positionV relativeFrom="paragraph">
                  <wp:posOffset>691403</wp:posOffset>
                </wp:positionV>
                <wp:extent cx="517490" cy="255961"/>
                <wp:effectExtent l="0" t="0" r="0" b="0"/>
                <wp:wrapNone/>
                <wp:docPr id="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490" cy="255961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F6D84" w:rsidRPr="003F6D84" w:rsidRDefault="003F6D84" w:rsidP="003F6D8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exon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6A6BA" id="矩形 9" o:spid="_x0000_s1028" style="position:absolute;left:0;text-align:left;margin-left:219pt;margin-top:54.45pt;width:40.75pt;height:20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" filled="f" stroked="f" strokeweight=".25pt">
                <v:textbox>
                  <w:txbxContent>
                    <w:p w:rsidR="003F6D84" w:rsidRPr="003F6D84" w:rsidRDefault="003F6D84" w:rsidP="003F6D84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exon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B6A6BA" wp14:editId="7B271CB0">
                <wp:simplePos x="0" y="0"/>
                <wp:positionH relativeFrom="column">
                  <wp:posOffset>3267829</wp:posOffset>
                </wp:positionH>
                <wp:positionV relativeFrom="paragraph">
                  <wp:posOffset>686002</wp:posOffset>
                </wp:positionV>
                <wp:extent cx="607925" cy="255905"/>
                <wp:effectExtent l="0" t="0" r="0" b="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925" cy="25590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F6D84" w:rsidRPr="003F6D84" w:rsidRDefault="003F6D84" w:rsidP="003F6D8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exon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6A6BA" id="矩形 8" o:spid="_x0000_s1029" style="position:absolute;left:0;text-align:left;margin-left:257.3pt;margin-top:54pt;width:47.85pt;height:20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" filled="f" stroked="f" strokeweight=".25pt">
                <v:textbox>
                  <w:txbxContent>
                    <w:p w:rsidR="003F6D84" w:rsidRPr="003F6D84" w:rsidRDefault="003F6D84" w:rsidP="003F6D84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exon1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67F819" wp14:editId="21A59B92">
                <wp:simplePos x="0" y="0"/>
                <wp:positionH relativeFrom="column">
                  <wp:posOffset>3248660</wp:posOffset>
                </wp:positionH>
                <wp:positionV relativeFrom="paragraph">
                  <wp:posOffset>787400</wp:posOffset>
                </wp:positionV>
                <wp:extent cx="74930" cy="306070"/>
                <wp:effectExtent l="0" t="0" r="1270" b="0"/>
                <wp:wrapNone/>
                <wp:docPr id="10" name="下箭头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30607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4C226E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下箭头 10" o:spid="_x0000_s1026" type="#_x0000_t67" style="position:absolute;left:0;text-align:left;margin-left:255.8pt;margin-top:62pt;width:5.9pt;height:24.1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" adj="18956" fillcolor="red" stroked="f" strokeweight="1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498767</wp:posOffset>
                </wp:positionH>
                <wp:positionV relativeFrom="paragraph">
                  <wp:posOffset>13084</wp:posOffset>
                </wp:positionV>
                <wp:extent cx="75363" cy="306474"/>
                <wp:effectExtent l="0" t="0" r="1270" b="0"/>
                <wp:wrapNone/>
                <wp:docPr id="1" name="下箭头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5363" cy="306474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8832D3" id="下箭头 1" o:spid="_x0000_s1026" type="#_x0000_t67" style="position:absolute;left:0;text-align:left;margin-left:275.5pt;margin-top:1.05pt;width:5.95pt;height:24.1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" adj="18944" fillcolor="red" stroked="f" strokeweight="1pt"/>
            </w:pict>
          </mc:Fallback>
        </mc:AlternateContent>
      </w:r>
      <w:r w:rsidRPr="003F6D84">
        <w:rPr>
          <w:noProof/>
        </w:rPr>
        <w:drawing>
          <wp:inline distT="0" distB="0" distL="0" distR="0" wp14:anchorId="566CB0BD" wp14:editId="607ADAC6">
            <wp:extent cx="5274310" cy="605790"/>
            <wp:effectExtent l="0" t="0" r="2540" b="3810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D84" w:rsidRDefault="003F6D8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D259EE" wp14:editId="53D0ECC8">
                <wp:simplePos x="0" y="0"/>
                <wp:positionH relativeFrom="column">
                  <wp:posOffset>3193583</wp:posOffset>
                </wp:positionH>
                <wp:positionV relativeFrom="paragraph">
                  <wp:posOffset>693825</wp:posOffset>
                </wp:positionV>
                <wp:extent cx="607925" cy="255905"/>
                <wp:effectExtent l="0" t="0" r="0" b="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7925" cy="25590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F6D84" w:rsidRPr="003F6D84" w:rsidRDefault="003F6D84" w:rsidP="003F6D8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rFonts w:hint="eastAsia"/>
                                <w:color w:val="000000" w:themeColor="text1"/>
                              </w:rPr>
                              <w:t>exon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D259EE" id="矩形 12" o:spid="_x0000_s1030" style="position:absolute;left:0;text-align:left;margin-left:251.45pt;margin-top:54.65pt;width:47.85pt;height:20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" filled="f" stroked="f" strokeweight=".25pt">
                <v:textbox>
                  <w:txbxContent>
                    <w:p w:rsidR="003F6D84" w:rsidRPr="003F6D84" w:rsidRDefault="003F6D84" w:rsidP="003F6D84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rFonts w:hint="eastAsia"/>
                          <w:color w:val="000000" w:themeColor="text1"/>
                        </w:rPr>
                        <w:t>exon1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B6A6BA" wp14:editId="7B271CB0">
                <wp:simplePos x="0" y="0"/>
                <wp:positionH relativeFrom="column">
                  <wp:posOffset>2721108</wp:posOffset>
                </wp:positionH>
                <wp:positionV relativeFrom="paragraph">
                  <wp:posOffset>707711</wp:posOffset>
                </wp:positionV>
                <wp:extent cx="517490" cy="255961"/>
                <wp:effectExtent l="0" t="0" r="0" b="0"/>
                <wp:wrapNone/>
                <wp:docPr id="7" name="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490" cy="255961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F6D84" w:rsidRPr="003F6D84" w:rsidRDefault="003F6D84" w:rsidP="003F6D84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xon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6A6BA" id="矩形 7" o:spid="_x0000_s1031" style="position:absolute;left:0;text-align:left;margin-left:214.25pt;margin-top:55.75pt;width:40.75pt;height:20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" filled="f" stroked="f" strokeweight=".25pt">
                <v:textbox>
                  <w:txbxContent>
                    <w:p w:rsidR="003F6D84" w:rsidRPr="003F6D84" w:rsidRDefault="003F6D84" w:rsidP="003F6D84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xon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780249B" wp14:editId="4759C4E6">
                <wp:simplePos x="0" y="0"/>
                <wp:positionH relativeFrom="column">
                  <wp:posOffset>3194489</wp:posOffset>
                </wp:positionH>
                <wp:positionV relativeFrom="paragraph">
                  <wp:posOffset>764073</wp:posOffset>
                </wp:positionV>
                <wp:extent cx="74930" cy="306070"/>
                <wp:effectExtent l="0" t="0" r="1270" b="0"/>
                <wp:wrapNone/>
                <wp:docPr id="11" name="下箭头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30607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1C79C2" id="下箭头 11" o:spid="_x0000_s1026" type="#_x0000_t67" style="position:absolute;left:0;text-align:left;margin-left:251.55pt;margin-top:60.15pt;width:5.9pt;height:24.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" adj="18956" fillcolor="red" stroked="f" strokeweight="1pt"/>
            </w:pict>
          </mc:Fallback>
        </mc:AlternateContent>
      </w:r>
      <w:r w:rsidRPr="003F6D84">
        <w:rPr>
          <w:noProof/>
        </w:rPr>
        <w:drawing>
          <wp:inline distT="0" distB="0" distL="0" distR="0" wp14:anchorId="629E790C" wp14:editId="68448593">
            <wp:extent cx="5274310" cy="605790"/>
            <wp:effectExtent l="0" t="0" r="2540" b="381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D84" w:rsidRDefault="003F6D84">
      <w:r w:rsidRPr="003F6D84">
        <w:rPr>
          <w:noProof/>
        </w:rPr>
        <w:drawing>
          <wp:inline distT="0" distB="0" distL="0" distR="0" wp14:anchorId="0AFED6A8" wp14:editId="135B698B">
            <wp:extent cx="5274310" cy="605790"/>
            <wp:effectExtent l="0" t="0" r="2540" b="381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D84" w:rsidRDefault="00BA2D7F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2F9A62" wp14:editId="6A426110">
                <wp:simplePos x="0" y="0"/>
                <wp:positionH relativeFrom="column">
                  <wp:posOffset>2806812</wp:posOffset>
                </wp:positionH>
                <wp:positionV relativeFrom="paragraph">
                  <wp:posOffset>118166</wp:posOffset>
                </wp:positionV>
                <wp:extent cx="517490" cy="255961"/>
                <wp:effectExtent l="0" t="0" r="0" b="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490" cy="255961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2D7F" w:rsidRPr="003F6D84" w:rsidRDefault="00BA2D7F" w:rsidP="00BA2D7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xon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2F9A62" id="矩形 19" o:spid="_x0000_s1032" style="position:absolute;left:0;text-align:left;margin-left:221pt;margin-top:9.3pt;width:40.75pt;height:20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" filled="f" stroked="f" strokeweight=".25pt">
                <v:textbox>
                  <w:txbxContent>
                    <w:p w:rsidR="00BA2D7F" w:rsidRPr="003F6D84" w:rsidRDefault="00BA2D7F" w:rsidP="00BA2D7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xon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12F9A62" wp14:editId="6A426110">
                <wp:simplePos x="0" y="0"/>
                <wp:positionH relativeFrom="column">
                  <wp:posOffset>3268226</wp:posOffset>
                </wp:positionH>
                <wp:positionV relativeFrom="paragraph">
                  <wp:posOffset>107350</wp:posOffset>
                </wp:positionV>
                <wp:extent cx="628022" cy="255905"/>
                <wp:effectExtent l="0" t="0" r="0" b="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022" cy="25590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2D7F" w:rsidRPr="003F6D84" w:rsidRDefault="00BA2D7F" w:rsidP="00BA2D7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xon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2F9A62" id="矩形 18" o:spid="_x0000_s1033" style="position:absolute;left:0;text-align:left;margin-left:257.35pt;margin-top:8.45pt;width:49.45pt;height:20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" filled="f" stroked="f" strokeweight=".25pt">
                <v:textbox>
                  <w:txbxContent>
                    <w:p w:rsidR="00BA2D7F" w:rsidRPr="003F6D84" w:rsidRDefault="00BA2D7F" w:rsidP="00BA2D7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xon11</w:t>
                      </w:r>
                    </w:p>
                  </w:txbxContent>
                </v:textbox>
              </v:rect>
            </w:pict>
          </mc:Fallback>
        </mc:AlternateContent>
      </w:r>
      <w:r w:rsidR="003F6D84">
        <w:rPr>
          <w:rFonts w:hint="eastAsia"/>
        </w:rPr>
        <w:t>proband</w:t>
      </w:r>
    </w:p>
    <w:p w:rsidR="003F6D84" w:rsidRDefault="00BA2D7F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48D2978" wp14:editId="767CBC9A">
                <wp:simplePos x="0" y="0"/>
                <wp:positionH relativeFrom="column">
                  <wp:posOffset>2967767</wp:posOffset>
                </wp:positionH>
                <wp:positionV relativeFrom="paragraph">
                  <wp:posOffset>714375</wp:posOffset>
                </wp:positionV>
                <wp:extent cx="628022" cy="255905"/>
                <wp:effectExtent l="0" t="0" r="0" b="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022" cy="25590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2D7F" w:rsidRPr="003F6D84" w:rsidRDefault="00BA2D7F" w:rsidP="00BA2D7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xon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8D2978" id="矩形 21" o:spid="_x0000_s1034" style="position:absolute;left:0;text-align:left;margin-left:233.7pt;margin-top:56.25pt;width:49.45pt;height:20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" filled="f" stroked="f" strokeweight=".25pt">
                <v:textbox>
                  <w:txbxContent>
                    <w:p w:rsidR="00BA2D7F" w:rsidRPr="003F6D84" w:rsidRDefault="00BA2D7F" w:rsidP="00BA2D7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xon8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48D2978" wp14:editId="767CBC9A">
                <wp:simplePos x="0" y="0"/>
                <wp:positionH relativeFrom="column">
                  <wp:posOffset>3475376</wp:posOffset>
                </wp:positionH>
                <wp:positionV relativeFrom="paragraph">
                  <wp:posOffset>709714</wp:posOffset>
                </wp:positionV>
                <wp:extent cx="628022" cy="255905"/>
                <wp:effectExtent l="0" t="0" r="0" b="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022" cy="255905"/>
                        </a:xfrm>
                        <a:prstGeom prst="rect">
                          <a:avLst/>
                        </a:prstGeom>
                        <a:noFill/>
                        <a:ln w="3175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BA2D7F" w:rsidRPr="003F6D84" w:rsidRDefault="00BA2D7F" w:rsidP="00BA2D7F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exon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8D2978" id="矩形 20" o:spid="_x0000_s1035" style="position:absolute;left:0;text-align:left;margin-left:273.65pt;margin-top:55.9pt;width:49.45pt;height:20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" filled="f" stroked="f" strokeweight=".25pt">
                <v:textbox>
                  <w:txbxContent>
                    <w:p w:rsidR="00BA2D7F" w:rsidRPr="003F6D84" w:rsidRDefault="00BA2D7F" w:rsidP="00BA2D7F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exon1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638FFA" wp14:editId="12976801">
                <wp:simplePos x="0" y="0"/>
                <wp:positionH relativeFrom="column">
                  <wp:posOffset>3500475</wp:posOffset>
                </wp:positionH>
                <wp:positionV relativeFrom="paragraph">
                  <wp:posOffset>789361</wp:posOffset>
                </wp:positionV>
                <wp:extent cx="74930" cy="306070"/>
                <wp:effectExtent l="0" t="0" r="1270" b="0"/>
                <wp:wrapNone/>
                <wp:docPr id="17" name="下箭头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30607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B33D98" id="下箭头 17" o:spid="_x0000_s1026" type="#_x0000_t67" style="position:absolute;left:0;text-align:left;margin-left:275.65pt;margin-top:62.15pt;width:5.9pt;height:24.1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" adj="18956" fillcolor="red" stroked="f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638FFA" wp14:editId="12976801">
                <wp:simplePos x="0" y="0"/>
                <wp:positionH relativeFrom="column">
                  <wp:posOffset>3269385</wp:posOffset>
                </wp:positionH>
                <wp:positionV relativeFrom="paragraph">
                  <wp:posOffset>6162</wp:posOffset>
                </wp:positionV>
                <wp:extent cx="74930" cy="306070"/>
                <wp:effectExtent l="0" t="0" r="1270" b="0"/>
                <wp:wrapNone/>
                <wp:docPr id="16" name="下箭头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30" cy="306070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AA5815" id="下箭头 16" o:spid="_x0000_s1026" type="#_x0000_t67" style="position:absolute;left:0;text-align:left;margin-left:257.45pt;margin-top:.5pt;width:5.9pt;height:24.1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" adj="18956" fillcolor="red" stroked="f" strokeweight="1pt"/>
            </w:pict>
          </mc:Fallback>
        </mc:AlternateContent>
      </w:r>
      <w:r w:rsidR="003F6D84" w:rsidRPr="003F6D84">
        <w:rPr>
          <w:noProof/>
        </w:rPr>
        <w:drawing>
          <wp:inline distT="0" distB="0" distL="0" distR="0" wp14:anchorId="5AD0FA7D" wp14:editId="0CCCED2F">
            <wp:extent cx="5274310" cy="605790"/>
            <wp:effectExtent l="0" t="0" r="2540" b="3810"/>
            <wp:docPr id="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D84" w:rsidRDefault="003F6D84">
      <w:r w:rsidRPr="003F6D84">
        <w:rPr>
          <w:noProof/>
        </w:rPr>
        <w:drawing>
          <wp:inline distT="0" distB="0" distL="0" distR="0" wp14:anchorId="1228C8D4" wp14:editId="520F981E">
            <wp:extent cx="5274310" cy="605790"/>
            <wp:effectExtent l="0" t="0" r="2540" b="3810"/>
            <wp:docPr id="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D84" w:rsidRDefault="003F6D84"/>
    <w:p w:rsidR="003F6D84" w:rsidRDefault="00BA2D7F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820537</wp:posOffset>
                </wp:positionH>
                <wp:positionV relativeFrom="paragraph">
                  <wp:posOffset>97929</wp:posOffset>
                </wp:positionV>
                <wp:extent cx="1135457" cy="386457"/>
                <wp:effectExtent l="0" t="0" r="0" b="0"/>
                <wp:wrapNone/>
                <wp:docPr id="43" name="组合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40" name="下箭头 40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矩形 41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A2D7F" w:rsidRPr="003F6D84" w:rsidRDefault="00BA2D7F" w:rsidP="00BA2D7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矩形 42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A2D7F" w:rsidRPr="003F6D84" w:rsidRDefault="00BA2D7F" w:rsidP="00BA2D7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43" o:spid="_x0000_s1036" style="position:absolute;left:0;text-align:left;margin-left:222.1pt;margin-top:7.7pt;width:89.4pt;height:30.45pt;z-index:251709440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">
                <v:shape id="下箭头 40" o:spid="_x0000_s1037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ErbsIA&#10;AADbAAAADwAAAGRycy9kb3ducmV2LnhtbERPXWvCMBR9H/gfwhV8m6kyxqhGEUEYlBWnIvh2aa5t&#10;sbnJmthWf/3yMNjj4Xwv14NpREetry0rmE0TEMSF1TWXCk7H3esHCB+QNTaWScGDPKxXo5clptr2&#10;/E3dIZQihrBPUUEVgkul9EVFBv3UOuLIXW1rMETYllK32Mdw08h5krxLgzXHhgodbSsqboe7UbBF&#10;d+Gf89dt/zznvnSn7JJvMqUm42GzABFoCP/iP/enVvAW18cv8QfI1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QStuwgAAANsAAAAPAAAAAAAAAAAAAAAAAJgCAABkcnMvZG93&#10;bnJldi54bWxQSwUGAAAAAAQABAD1AAAAhwMAAAAA&#10;" adj="18956" fillcolor="red" stroked="f" strokeweight="1pt"/>
                <v:rect id="矩形 41" o:spid="_x0000_s1038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iJwMQA&#10;AADbAAAADwAAAGRycy9kb3ducmV2LnhtbESPS2vCQBSF94L/YbhCd2aiFCkxo5SKUeyqaSm4u2Su&#10;SdrMnZCZPPz3nUKhy8N5fJx0P5lGDNS52rKCVRSDIC6srrlU8PF+XD6BcB5ZY2OZFNzJwX43n6WY&#10;aDvyGw25L0UYYZeggsr7NpHSFRUZdJFtiYN3s51BH2RXSt3hGMZNI9dxvJEGaw6EClt6qaj4znsT&#10;uNlr/ZnFw6nts+s4Fu5wuckvpR4W0/MWhKfJ/4f/2met4HEFv1/CD5C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JoicDEAAAA2wAAAA8AAAAAAAAAAAAAAAAAmAIAAGRycy9k&#10;b3ducmV2LnhtbFBLBQYAAAAABAAEAPUAAACJAwAAAAA=&#10;" filled="f" stroked="f" strokeweight=".25pt">
                  <v:textbox>
                    <w:txbxContent>
                      <w:p w:rsidR="00BA2D7F" w:rsidRPr="003F6D84" w:rsidRDefault="00BA2D7F" w:rsidP="00BA2D7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10</w:t>
                        </w:r>
                      </w:p>
                    </w:txbxContent>
                  </v:textbox>
                </v:rect>
                <v:rect id="矩形 42" o:spid="_x0000_s1039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oXt8QA&#10;AADbAAAADwAAAGRycy9kb3ducmV2LnhtbESPS2vCQBSF90L/w3CF7sxEKUViRimWptKujKXg7pK5&#10;JqmZOyEzefjvO4WCy8N5fJx0N5lGDNS52rKCZRSDIC6srrlU8HV6W6xBOI+ssbFMCm7kYLd9mKWY&#10;aDvykYbclyKMsEtQQeV9m0jpiooMusi2xMG72M6gD7Irpe5wDOOmkas4fpYGaw6EClvaV1Rc894E&#10;bvZZf2fx8N722XkcC/f6cZE/Sj3Op5cNCE+Tv4f/2wet4GkFf1/CD5D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K6F7fEAAAA2wAAAA8AAAAAAAAAAAAAAAAAmAIAAGRycy9k&#10;b3ducmV2LnhtbFBLBQYAAAAABAAEAPUAAACJAwAAAAA=&#10;" filled="f" stroked="f" strokeweight=".25pt">
                  <v:textbox>
                    <w:txbxContent>
                      <w:p w:rsidR="00BA2D7F" w:rsidRPr="003F6D84" w:rsidRDefault="00BA2D7F" w:rsidP="00BA2D7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9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3F6D84">
        <w:t>father</w:t>
      </w:r>
    </w:p>
    <w:p w:rsidR="003F6D84" w:rsidRDefault="00BA2D7F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 wp14:anchorId="2EBECB50" wp14:editId="688A9513">
                <wp:simplePos x="0" y="0"/>
                <wp:positionH relativeFrom="column">
                  <wp:posOffset>2731910</wp:posOffset>
                </wp:positionH>
                <wp:positionV relativeFrom="paragraph">
                  <wp:posOffset>698689</wp:posOffset>
                </wp:positionV>
                <wp:extent cx="1135457" cy="386457"/>
                <wp:effectExtent l="0" t="0" r="0" b="0"/>
                <wp:wrapNone/>
                <wp:docPr id="44" name="组合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45" name="下箭头 45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矩形 46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A2D7F" w:rsidRPr="003F6D84" w:rsidRDefault="00BA2D7F" w:rsidP="00BA2D7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矩形 47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BA2D7F" w:rsidRPr="003F6D84" w:rsidRDefault="00BA2D7F" w:rsidP="00BA2D7F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EBECB50" id="组合 44" o:spid="_x0000_s1040" style="position:absolute;left:0;text-align:left;margin-left:215.1pt;margin-top:55pt;width:89.4pt;height:30.45pt;z-index:251711488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">
                <v:shape id="下箭头 45" o:spid="_x0000_s1041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aI9sMA&#10;AADbAAAADwAAAGRycy9kb3ducmV2LnhtbESPQYvCMBSE74L/ITzBm6aKu0g1igiCICuuiuDt0Tzb&#10;YvMSm6jd/fVmYcHjMDPfMNN5YyrxoNqXlhUM+gkI4szqknMFx8OqNwbhA7LGyjIp+CEP81m7NcVU&#10;2yd/02MfchEh7FNUUITgUil9VpBB37eOOHoXWxsMUda51DU+I9xUcpgkn9JgyXGhQEfLgrLr/m4U&#10;LNGd+Xb6uu5+T1ufu+PmvF1slOp2msUERKAmvMP/7bVWMPqAvy/xB8jZ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zaI9sMAAADbAAAADwAAAAAAAAAAAAAAAACYAgAAZHJzL2Rv&#10;d25yZXYueG1sUEsFBgAAAAAEAAQA9QAAAIgDAAAAAA==&#10;" adj="18956" fillcolor="red" stroked="f" strokeweight="1pt"/>
                <v:rect id="矩形 46" o:spid="_x0000_s1042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ERtMIA&#10;AADbAAAADwAAAGRycy9kb3ducmV2LnhtbESPzYrCMBSF9wO+Q7iCuzFVBpFqFFHsyLjSEcHdpbm2&#10;1eamNLHtvL0RhFkezs/HmS87U4qGaldYVjAaRiCIU6sLzhScfrefUxDOI2ssLZOCP3KwXPQ+5hhr&#10;2/KBmqPPRBhhF6OC3PsqltKlORl0Q1sRB+9qa4M+yDqTusY2jJtSjqNoIg0WHAg5VrTOKb0fHyZw&#10;k31xTqLmu3okl7ZN3ebnKm9KDfrdagbCU+f/w+/2Tiv4msDrS/gBcvE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gRG0wgAAANsAAAAPAAAAAAAAAAAAAAAAAJgCAABkcnMvZG93&#10;bnJldi54bWxQSwUGAAAAAAQABAD1AAAAhwMAAAAA&#10;" filled="f" stroked="f" strokeweight=".25pt">
                  <v:textbox>
                    <w:txbxContent>
                      <w:p w:rsidR="00BA2D7F" w:rsidRPr="003F6D84" w:rsidRDefault="00BA2D7F" w:rsidP="00BA2D7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11</w:t>
                        </w:r>
                      </w:p>
                    </w:txbxContent>
                  </v:textbox>
                </v:rect>
                <v:rect id="矩形 47" o:spid="_x0000_s1043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20L8QA&#10;AADbAAAADwAAAGRycy9kb3ducmV2LnhtbESPS2vCQBSF9wX/w3AL3emkpaikTqRYmoquTIvg7pK5&#10;ebSZOyEzJvHfO4LQ5eE8Ps5qPZpG9NS52rKC51kEgji3uuZSwc/353QJwnlkjY1lUnAhB+tk8rDC&#10;WNuBD9RnvhRhhF2MCirv21hKl1dk0M1sSxy8wnYGfZBdKXWHQxg3jXyJork0WHMgVNjSpqL8Lzub&#10;wE339TGN+q/2nJ6GIXcfu0L+KvX0OL6/gfA0+v/wvb3VCl4XcPsSfoBM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LNtC/EAAAA2wAAAA8AAAAAAAAAAAAAAAAAmAIAAGRycy9k&#10;b3ducmV2LnhtbFBLBQYAAAAABAAEAPUAAACJAwAAAAA=&#10;" filled="f" stroked="f" strokeweight=".25pt">
                  <v:textbox>
                    <w:txbxContent>
                      <w:p w:rsidR="00BA2D7F" w:rsidRPr="003F6D84" w:rsidRDefault="00BA2D7F" w:rsidP="00BA2D7F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9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BA2D7F">
        <w:rPr>
          <w:noProof/>
        </w:rPr>
        <w:drawing>
          <wp:inline distT="0" distB="0" distL="0" distR="0" wp14:anchorId="7E3D951F" wp14:editId="0FEB5AB4">
            <wp:extent cx="5274310" cy="605790"/>
            <wp:effectExtent l="0" t="0" r="2540" b="3810"/>
            <wp:docPr id="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D7F" w:rsidRDefault="002F4EFE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64D85EBB" wp14:editId="5BB71A60">
                <wp:simplePos x="0" y="0"/>
                <wp:positionH relativeFrom="column">
                  <wp:posOffset>2430131</wp:posOffset>
                </wp:positionH>
                <wp:positionV relativeFrom="paragraph">
                  <wp:posOffset>699874</wp:posOffset>
                </wp:positionV>
                <wp:extent cx="1135457" cy="386457"/>
                <wp:effectExtent l="0" t="0" r="0" b="0"/>
                <wp:wrapNone/>
                <wp:docPr id="48" name="组合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49" name="下箭头 49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矩形 50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4EFE" w:rsidRPr="003F6D84" w:rsidRDefault="002F4EFE" w:rsidP="002F4EF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矩形 51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4EFE" w:rsidRPr="003F6D84" w:rsidRDefault="002F4EFE" w:rsidP="002F4EF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D85EBB" id="组合 48" o:spid="_x0000_s1044" style="position:absolute;left:0;text-align:left;margin-left:191.35pt;margin-top:55.1pt;width:89.4pt;height:30.45pt;z-index:251713536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">
                <v:shape id="下箭头 49" o:spid="_x0000_s1045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uC88MA&#10;AADbAAAADwAAAGRycy9kb3ducmV2LnhtbESPQYvCMBSE74L/ITzBm6aKLGs1igiCICuuiuDt0Tzb&#10;YvMSm6jd/fVmYcHjMDPfMNN5YyrxoNqXlhUM+gkI4szqknMFx8Oq9wnCB2SNlWVS8EMe5rN2a4qp&#10;tk/+psc+5CJC2KeooAjBpVL6rCCDvm8dcfQutjYYoqxzqWt8Rrip5DBJPqTBkuNCgY6WBWXX/d0o&#10;WKI78+30dd39nrY+d8fNebvYKNXtNIsJiEBNeIf/22utYDSGvy/xB8jZ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nuC88MAAADbAAAADwAAAAAAAAAAAAAAAACYAgAAZHJzL2Rv&#10;d25yZXYueG1sUEsFBgAAAAAEAAQA9QAAAIgDAAAAAA==&#10;" adj="18956" fillcolor="red" stroked="f" strokeweight="1pt"/>
                <v:rect id="矩形 50" o:spid="_x0000_s1046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26hsEA&#10;AADbAAAADwAAAGRycy9kb3ducmV2LnhtbERPTWvCQBC9C/0PyxR6042FSkldRRTTYk+NUvA2ZMck&#10;mp0N2TVJ/33nUOjx8b6X69E1qqcu1J4NzGcJKOLC25pLA6fjfvoKKkRki41nMvBDAdarh8kSU+sH&#10;/qI+j6WSEA4pGqhibFOtQ1GRwzDzLbFwF985jAK7UtsOBwl3jX5OkoV2WLM0VNjStqLilt+d9Gaf&#10;9XeW9O/tPTsPQxF2h4u+GvP0OG7eQEUa47/4z/1hDbzIevkiP0Cv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j9uobBAAAA2wAAAA8AAAAAAAAAAAAAAAAAmAIAAGRycy9kb3du&#10;cmV2LnhtbFBLBQYAAAAABAAEAPUAAACGAwAAAAA=&#10;" filled="f" stroked="f" strokeweight=".25pt">
                  <v:textbox>
                    <w:txbxContent>
                      <w:p w:rsidR="002F4EFE" w:rsidRPr="003F6D84" w:rsidRDefault="002F4EFE" w:rsidP="002F4EF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9</w:t>
                        </w:r>
                      </w:p>
                    </w:txbxContent>
                  </v:textbox>
                </v:rect>
                <v:rect id="矩形 51" o:spid="_x0000_s1047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EfHcQA&#10;AADbAAAADwAAAGRycy9kb3ducmV2LnhtbESPS2vCQBSF94L/YbhCd2aiUCkxo5SKUeyqaSm4u2Su&#10;SdrMnZCZPPz3nUKhy8N5fJx0P5lGDNS52rKCVRSDIC6srrlU8PF+XD6BcB5ZY2OZFNzJwX43n6WY&#10;aDvyGw25L0UYYZeggsr7NpHSFRUZdJFtiYN3s51BH2RXSt3hGMZNI9dxvJEGaw6EClt6qaj4znsT&#10;uNlr/ZnFw6nts+s4Fu5wuckvpR4W0/MWhKfJ/4f/2met4HEFv1/CD5C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exHx3EAAAA2wAAAA8AAAAAAAAAAAAAAAAAmAIAAGRycy9k&#10;b3ducmV2LnhtbFBLBQYAAAAABAAEAPUAAACJAwAAAAA=&#10;" filled="f" stroked="f" strokeweight=".25pt">
                  <v:textbox>
                    <w:txbxContent>
                      <w:p w:rsidR="002F4EFE" w:rsidRPr="003F6D84" w:rsidRDefault="002F4EFE" w:rsidP="002F4EF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BA2D7F" w:rsidRPr="00BA2D7F">
        <w:rPr>
          <w:noProof/>
        </w:rPr>
        <w:drawing>
          <wp:inline distT="0" distB="0" distL="0" distR="0" wp14:anchorId="436F4787" wp14:editId="2422364B">
            <wp:extent cx="5274310" cy="605790"/>
            <wp:effectExtent l="0" t="0" r="2540" b="3810"/>
            <wp:docPr id="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D7F" w:rsidRDefault="002F4EFE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15584" behindDoc="0" locked="0" layoutInCell="1" allowOverlap="1" wp14:anchorId="64D85EBB" wp14:editId="5BB71A60">
                <wp:simplePos x="0" y="0"/>
                <wp:positionH relativeFrom="column">
                  <wp:posOffset>2394208</wp:posOffset>
                </wp:positionH>
                <wp:positionV relativeFrom="paragraph">
                  <wp:posOffset>695507</wp:posOffset>
                </wp:positionV>
                <wp:extent cx="1135457" cy="386457"/>
                <wp:effectExtent l="0" t="0" r="0" b="0"/>
                <wp:wrapNone/>
                <wp:docPr id="52" name="组合 5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53" name="下箭头 53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矩形 54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4EFE" w:rsidRPr="003F6D84" w:rsidRDefault="002F4EFE" w:rsidP="002F4EF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矩形 55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4EFE" w:rsidRPr="003F6D84" w:rsidRDefault="002F4EFE" w:rsidP="002F4EF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4D85EBB" id="组合 52" o:spid="_x0000_s1048" style="position:absolute;left:0;text-align:left;margin-left:188.5pt;margin-top:54.75pt;width:89.4pt;height:30.45pt;z-index:251715584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">
                <v:shape id="下箭头 53" o:spid="_x0000_s1049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ojxMMA&#10;AADbAAAADwAAAGRycy9kb3ducmV2LnhtbESPQYvCMBSE74L/ITzBm6Yqu0g1igiCICuuiuDt0Tzb&#10;YvMSm6jd/fVmYcHjMDPfMNN5YyrxoNqXlhUM+gkI4szqknMFx8OqNwbhA7LGyjIp+CEP81m7NcVU&#10;2yd/02MfchEh7FNUUITgUil9VpBB37eOOHoXWxsMUda51DU+I9xUcpgkn9JgyXGhQEfLgrLr/m4U&#10;LNGd+Xb6uu5+T1ufu+PmvF1slOp2msUERKAmvMP/7bVW8DGCvy/xB8jZ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ojxMMAAADbAAAADwAAAAAAAAAAAAAAAACYAgAAZHJzL2Rv&#10;d25yZXYueG1sUEsFBgAAAAAEAAQA9QAAAIgDAAAAAA==&#10;" adj="18956" fillcolor="red" stroked="f" strokeweight="1pt"/>
                <v:rect id="矩形 54" o:spid="_x0000_s1050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a8hcQA&#10;AADbAAAADwAAAGRycy9kb3ducmV2LnhtbESPS2vCQBSF9wX/w3AL3emkpYqkTqRYmoquTIvg7pK5&#10;ebSZOyEzJvHfO4LQ5eE8Ps5qPZpG9NS52rKC51kEgji3uuZSwc/353QJwnlkjY1lUnAhB+tk8rDC&#10;WNuBD9RnvhRhhF2MCirv21hKl1dk0M1sSxy8wnYGfZBdKXWHQxg3jXyJooU0WHMgVNjSpqL8Lzub&#10;wE339TGN+q/2nJ6GIXcfu0L+KvX0OL6/gfA0+v/wvb3VCuavcPsSfoBM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fGvIXEAAAA2wAAAA8AAAAAAAAAAAAAAAAAmAIAAGRycy9k&#10;b3ducmV2LnhtbFBLBQYAAAAABAAEAPUAAACJAwAAAAA=&#10;" filled="f" stroked="f" strokeweight=".25pt">
                  <v:textbox>
                    <w:txbxContent>
                      <w:p w:rsidR="002F4EFE" w:rsidRPr="003F6D84" w:rsidRDefault="002F4EFE" w:rsidP="002F4EF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10</w:t>
                        </w:r>
                      </w:p>
                    </w:txbxContent>
                  </v:textbox>
                </v:rect>
                <v:rect id="矩形 55" o:spid="_x0000_s1051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oZHsQA&#10;AADbAAAADwAAAGRycy9kb3ducmV2LnhtbESPzWrCQBSF90LfYbiCOzOxkCIxoxRLY2lXxlJwd8lc&#10;k9TMnZAZk/TtO4WCy8P5+TjZbjKtGKh3jWUFqygGQVxa3XCl4PP0ulyDcB5ZY2uZFPyQg932YZZh&#10;qu3IRxoKX4kwwi5FBbX3XSqlK2sy6CLbEQfvYnuDPsi+krrHMYybVj7G8ZM02HAg1NjRvqbyWtxM&#10;4OYfzVceD4fulp/HsXQv7xf5rdRiPj1vQHia/D38337TCpIE/r6EHyC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KGR7EAAAA2wAAAA8AAAAAAAAAAAAAAAAAmAIAAGRycy9k&#10;b3ducmV2LnhtbFBLBQYAAAAABAAEAPUAAACJAwAAAAA=&#10;" filled="f" stroked="f" strokeweight=".25pt">
                  <v:textbox>
                    <w:txbxContent>
                      <w:p w:rsidR="002F4EFE" w:rsidRPr="003F6D84" w:rsidRDefault="002F4EFE" w:rsidP="002F4EF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BA2D7F" w:rsidRPr="00BA2D7F">
        <w:rPr>
          <w:noProof/>
        </w:rPr>
        <w:drawing>
          <wp:inline distT="0" distB="0" distL="0" distR="0" wp14:anchorId="53CAA454" wp14:editId="20A20B64">
            <wp:extent cx="5274310" cy="605790"/>
            <wp:effectExtent l="0" t="0" r="2540" b="3810"/>
            <wp:docPr id="2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D7F" w:rsidRDefault="002F4EFE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17632" behindDoc="0" locked="0" layoutInCell="1" allowOverlap="1" wp14:anchorId="3F5F8F2F" wp14:editId="5004C3D5">
                <wp:simplePos x="0" y="0"/>
                <wp:positionH relativeFrom="column">
                  <wp:posOffset>2350407</wp:posOffset>
                </wp:positionH>
                <wp:positionV relativeFrom="paragraph">
                  <wp:posOffset>704633</wp:posOffset>
                </wp:positionV>
                <wp:extent cx="1135457" cy="386457"/>
                <wp:effectExtent l="0" t="0" r="0" b="0"/>
                <wp:wrapNone/>
                <wp:docPr id="56" name="组合 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57" name="下箭头 57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矩形 58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4EFE" w:rsidRPr="003F6D84" w:rsidRDefault="002F4EFE" w:rsidP="002F4EF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矩形 59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2F4EFE" w:rsidRPr="003F6D84" w:rsidRDefault="002F4EFE" w:rsidP="002F4EFE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5F8F2F" id="组合 56" o:spid="_x0000_s1052" style="position:absolute;left:0;text-align:left;margin-left:185.05pt;margin-top:55.5pt;width:89.4pt;height:30.45pt;z-index:251717632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">
                <v:shape id="下箭头 57" o:spid="_x0000_s1053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XElx8MA&#10;AADbAAAADwAAAGRycy9kb3ducmV2LnhtbESPQYvCMBSE74L/ITzBm6YK7ko1igiCICuuiuDt0Tzb&#10;YvMSm6jd/fVmYcHjMDPfMNN5YyrxoNqXlhUM+gkI4szqknMFx8OqNwbhA7LGyjIp+CEP81m7NcVU&#10;2yd/02MfchEh7FNUUITgUil9VpBB37eOOHoXWxsMUda51DU+I9xUcpgkH9JgyXGhQEfLgrLr/m4U&#10;LNGd+Xb6uu5+T1ufu+PmvF1slOp2msUERKAmvMP/7bVWMPqEvy/xB8jZ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XElx8MAAADbAAAADwAAAAAAAAAAAAAAAACYAgAAZHJzL2Rv&#10;d25yZXYueG1sUEsFBgAAAAAEAAQA9QAAAIgDAAAAAA==&#10;" adj="18956" fillcolor="red" stroked="f" strokeweight="1pt"/>
                <v:rect id="矩形 58" o:spid="_x0000_s1054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u2gMEA&#10;AADbAAAADwAAAGRycy9kb3ducmV2LnhtbERPTWvCQBC9C/0PyxR6042FSkldRRTTYk+NUvA2ZMck&#10;mp0N2TVJ/33nUOjx8b6X69E1qqcu1J4NzGcJKOLC25pLA6fjfvoKKkRki41nMvBDAdarh8kSU+sH&#10;/qI+j6WSEA4pGqhibFOtQ1GRwzDzLbFwF985jAK7UtsOBwl3jX5OkoV2WLM0VNjStqLilt+d9Gaf&#10;9XeW9O/tPTsPQxF2h4u+GvP0OG7eQEUa47/4z/1hDbzIWPkiP0Cv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aLtoDBAAAA2wAAAA8AAAAAAAAAAAAAAAAAmAIAAGRycy9kb3du&#10;cmV2LnhtbFBLBQYAAAAABAAEAPUAAACGAwAAAAA=&#10;" filled="f" stroked="f" strokeweight=".25pt">
                  <v:textbox>
                    <w:txbxContent>
                      <w:p w:rsidR="002F4EFE" w:rsidRPr="003F6D84" w:rsidRDefault="002F4EFE" w:rsidP="002F4EF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11</w:t>
                        </w:r>
                      </w:p>
                    </w:txbxContent>
                  </v:textbox>
                </v:rect>
                <v:rect id="矩形 59" o:spid="_x0000_s1055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ccTG8QA&#10;AADbAAAADwAAAGRycy9kb3ducmV2LnhtbESPS2vCQBSF9wX/w3AL3emkhYqmTqRYmoquTIvg7pK5&#10;ebSZOyEzJvHfO4LQ5eE8Ps5qPZpG9NS52rKC51kEgji3uuZSwc/353QBwnlkjY1lUnAhB+tk8rDC&#10;WNuBD9RnvhRhhF2MCirv21hKl1dk0M1sSxy8wnYGfZBdKXWHQxg3jXyJork0WHMgVNjSpqL8Lzub&#10;wE339TGN+q/2nJ6GIXcfu0L+KvX0OL6/gfA0+v/wvb3VCl6XcPsSfoBM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HExvEAAAA2wAAAA8AAAAAAAAAAAAAAAAAmAIAAGRycy9k&#10;b3ducmV2LnhtbFBLBQYAAAAABAAEAPUAAACJAwAAAAA=&#10;" filled="f" stroked="f" strokeweight=".25pt">
                  <v:textbox>
                    <w:txbxContent>
                      <w:p w:rsidR="002F4EFE" w:rsidRPr="003F6D84" w:rsidRDefault="002F4EFE" w:rsidP="002F4EFE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BA2D7F" w:rsidRPr="00BA2D7F">
        <w:rPr>
          <w:noProof/>
        </w:rPr>
        <w:drawing>
          <wp:inline distT="0" distB="0" distL="0" distR="0" wp14:anchorId="353EA64F" wp14:editId="7C4E44A6">
            <wp:extent cx="5274310" cy="605790"/>
            <wp:effectExtent l="0" t="0" r="2540" b="3810"/>
            <wp:docPr id="2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2D7F" w:rsidRDefault="00BA2D7F">
      <w:r w:rsidRPr="00BA2D7F">
        <w:rPr>
          <w:noProof/>
        </w:rPr>
        <w:drawing>
          <wp:inline distT="0" distB="0" distL="0" distR="0" wp14:anchorId="33413906" wp14:editId="6415841D">
            <wp:extent cx="5274310" cy="605790"/>
            <wp:effectExtent l="0" t="0" r="2540" b="3810"/>
            <wp:docPr id="2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D84" w:rsidRDefault="003F6D84"/>
    <w:p w:rsidR="003F6D84" w:rsidRDefault="00F77AF6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27872" behindDoc="0" locked="0" layoutInCell="1" allowOverlap="1" wp14:anchorId="6AEA4E74" wp14:editId="39D0ABD5">
                <wp:simplePos x="0" y="0"/>
                <wp:positionH relativeFrom="column">
                  <wp:posOffset>2797301</wp:posOffset>
                </wp:positionH>
                <wp:positionV relativeFrom="paragraph">
                  <wp:posOffset>114579</wp:posOffset>
                </wp:positionV>
                <wp:extent cx="1135457" cy="386457"/>
                <wp:effectExtent l="0" t="0" r="0" b="0"/>
                <wp:wrapNone/>
                <wp:docPr id="209" name="组合 2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210" name="下箭头 210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矩形 211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77AF6" w:rsidRPr="003F6D84" w:rsidRDefault="00F77AF6" w:rsidP="00F77AF6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矩形 212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77AF6" w:rsidRPr="003F6D84" w:rsidRDefault="00F77AF6" w:rsidP="00F77AF6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EA4E74" id="组合 209" o:spid="_x0000_s1056" style="position:absolute;left:0;text-align:left;margin-left:220.25pt;margin-top:9pt;width:89.4pt;height:30.45pt;z-index:251727872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">
                <v:shape id="下箭头 210" o:spid="_x0000_s1057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hkLcAA&#10;AADcAAAADwAAAGRycy9kb3ducmV2LnhtbERPTYvCMBC9C/6HMII3TfUg0jWKCIIgyqpF8DY0s22x&#10;mcQmat1fbw6Cx8f7ni1aU4sHNb6yrGA0TEAQ51ZXXCjITuvBFIQPyBpry6TgRR4W825nhqm2Tz7Q&#10;4xgKEUPYp6igDMGlUvq8JIN+aB1x5P5sYzBE2BRSN/iM4aaW4ySZSIMVx4YSHa1Kyq/Hu1GwQnfh&#10;23l3/f0/733hsu1lv9wq1e+1yx8QgdrwFX/cG61gPIrz45l4BOT8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ehkLcAAAADcAAAADwAAAAAAAAAAAAAAAACYAgAAZHJzL2Rvd25y&#10;ZXYueG1sUEsFBgAAAAAEAAQA9QAAAIUDAAAAAA==&#10;" adj="18956" fillcolor="red" stroked="f" strokeweight="1pt"/>
                <v:rect id="矩形 211" o:spid="_x0000_s1058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RE2cQA&#10;AADcAAAADwAAAGRycy9kb3ducmV2LnhtbESPy2rDMBBF94H8g5hAd7HsLEpxrYTQEqe0q7qlkN1g&#10;TWwn1shY8qN/XxUCWV7u43Cz3WxaMVLvGssKkigGQVxa3XCl4PvrsH4C4TyyxtYyKfglB7vtcpFh&#10;qu3EnzQWvhJhhF2KCmrvu1RKV9Zk0EW2Iw7e2fYGfZB9JXWPUxg3rdzE8aM02HAg1NjRS03ltRhM&#10;4OYfzU8ej8duyE/TVLrX97O8KPWwmvfPIDzN/h6+td+0gk2SwP+ZcAT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bURNnEAAAA3AAAAA8AAAAAAAAAAAAAAAAAmAIAAGRycy9k&#10;b3ducmV2LnhtbFBLBQYAAAAABAAEAPUAAACJAwAAAAA=&#10;" filled="f" stroked="f" strokeweight=".25pt">
                  <v:textbox>
                    <w:txbxContent>
                      <w:p w:rsidR="00F77AF6" w:rsidRPr="003F6D84" w:rsidRDefault="00F77AF6" w:rsidP="00F77AF6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10</w:t>
                        </w:r>
                      </w:p>
                    </w:txbxContent>
                  </v:textbox>
                </v:rect>
                <v:rect id="矩形 212" o:spid="_x0000_s1059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barsQA&#10;AADcAAAADwAAAGRycy9kb3ducmV2LnhtbESPy2rDMBBF94H8g5hAd7EcL0pxrYTQEqe0q7qlkN1g&#10;TWwn1shY8qN/XxUCWV7u43Cz3WxaMVLvGssKNlEMgri0uuFKwffXYf0Ewnlkja1lUvBLDnbb5SLD&#10;VNuJP2ksfCXCCLsUFdTed6mUrqzJoItsRxy8s+0N+iD7SuoepzBuWpnE8aM02HAg1NjRS03ltRhM&#10;4OYfzU8ej8duyE/TVLrX97O8KPWwmvfPIDzN/h6+td+0gmSTwP+ZcATk9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G2q7EAAAA3AAAAA8AAAAAAAAAAAAAAAAAmAIAAGRycy9k&#10;b3ducmV2LnhtbFBLBQYAAAAABAAEAPUAAACJAwAAAAA=&#10;" filled="f" stroked="f" strokeweight=".25pt">
                  <v:textbox>
                    <w:txbxContent>
                      <w:p w:rsidR="00F77AF6" w:rsidRPr="003F6D84" w:rsidRDefault="00F77AF6" w:rsidP="00F77AF6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9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3F6D84">
        <w:t>mother</w:t>
      </w:r>
    </w:p>
    <w:p w:rsidR="003F6D84" w:rsidRDefault="00F77AF6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0138DD3B" wp14:editId="7D8BD2B5">
                <wp:simplePos x="0" y="0"/>
                <wp:positionH relativeFrom="column">
                  <wp:posOffset>2772026</wp:posOffset>
                </wp:positionH>
                <wp:positionV relativeFrom="paragraph">
                  <wp:posOffset>705094</wp:posOffset>
                </wp:positionV>
                <wp:extent cx="1135457" cy="386457"/>
                <wp:effectExtent l="0" t="0" r="0" b="0"/>
                <wp:wrapNone/>
                <wp:docPr id="205" name="组合 2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206" name="下箭头 206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矩形 207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77AF6" w:rsidRPr="003F6D84" w:rsidRDefault="00F77AF6" w:rsidP="00F77AF6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矩形 208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F77AF6" w:rsidRPr="003F6D84" w:rsidRDefault="00F77AF6" w:rsidP="00F77AF6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38DD3B" id="组合 205" o:spid="_x0000_s1060" style="position:absolute;left:0;text-align:left;margin-left:218.25pt;margin-top:55.5pt;width:89.4pt;height:30.45pt;z-index:251725824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">
                <v:shape id="下箭头 206" o:spid="_x0000_s1061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TPH8YA&#10;AADcAAAADwAAAGRycy9kb3ducmV2LnhtbESPQWvCQBSE70L/w/KE3nSjBynRNYRAoSANrYrg7ZF9&#10;TUKyb7fZrUn767uFgsdhZr5hdtlkenGjwbeWFayWCQjiyuqWawXn0/PiCYQPyBp7y6Tgmzxk+4fZ&#10;DlNtR36n2zHUIkLYp6igCcGlUvqqIYN+aR1x9D7sYDBEOdRSDzhGuOnlOkk20mDLcaFBR0VDVXf8&#10;MgoKdFf+vLx2bz+X0tfufLiW+UGpx/mUb0EEmsI9/N9+0QrWyQb+zsQjIP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JTPH8YAAADcAAAADwAAAAAAAAAAAAAAAACYAgAAZHJz&#10;L2Rvd25yZXYueG1sUEsFBgAAAAAEAAQA9QAAAIsDAAAAAA==&#10;" adj="18956" fillcolor="red" stroked="f" strokeweight="1pt"/>
                <v:rect id="矩形 207" o:spid="_x0000_s1062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jv68QA&#10;AADcAAAADwAAAGRycy9kb3ducmV2LnhtbESPS2vCQBSF90L/w3AL3elMXVSJTqS0GMWu1FJwd8nc&#10;PNrMnZAZk/jvO4WCy8N5fJz1ZrSN6KnztWMNzzMFgjh3puZSw+d5O12C8AHZYOOYNNzIwyZ9mKwx&#10;MW7gI/WnUIo4wj5BDVUIbSKlzyuy6GeuJY5e4TqLIcqulKbDIY7bRs6VepEWa46EClt6qyj/OV1t&#10;5GYf9Vem+l17zS7DkPv3QyG/tX56HF9XIAKN4R7+b++NhrlawN+ZeARk+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Oo7+vEAAAA3AAAAA8AAAAAAAAAAAAAAAAAmAIAAGRycy9k&#10;b3ducmV2LnhtbFBLBQYAAAAABAAEAPUAAACJAwAAAAA=&#10;" filled="f" stroked="f" strokeweight=".25pt">
                  <v:textbox>
                    <w:txbxContent>
                      <w:p w:rsidR="00F77AF6" w:rsidRPr="003F6D84" w:rsidRDefault="00F77AF6" w:rsidP="00F77AF6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11</w:t>
                        </w:r>
                      </w:p>
                    </w:txbxContent>
                  </v:textbox>
                </v:rect>
                <v:rect id="矩形 208" o:spid="_x0000_s1063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d7mcIA&#10;AADcAAAADwAAAGRycy9kb3ducmV2LnhtbERPS2vCQBC+C/6HZQRvuqsHKamrlBbT0p58UOhtyI5J&#10;2uxsyK5J+u87h4LHj++93Y++UT11sQ5sYbU0oIiL4GouLVzOh8UDqJiQHTaBycIvRdjvppMtZi4M&#10;fKT+lEolIRwztFCl1GZax6Iij3EZWmLhrqHzmAR2pXYdDhLuG702ZqM91iwNFbb0XFHxc7p56c0/&#10;6s/c9K/tLf8ahiK+vF/1t7Xz2fj0CCrRmO7if/ebs7A2slbOyBHQu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N3uZwgAAANwAAAAPAAAAAAAAAAAAAAAAAJgCAABkcnMvZG93&#10;bnJldi54bWxQSwUGAAAAAAQABAD1AAAAhwMAAAAA&#10;" filled="f" stroked="f" strokeweight=".25pt">
                  <v:textbox>
                    <w:txbxContent>
                      <w:p w:rsidR="00F77AF6" w:rsidRPr="003F6D84" w:rsidRDefault="00F77AF6" w:rsidP="00F77AF6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9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7F4A00" w:rsidRPr="007F4A00">
        <w:rPr>
          <w:noProof/>
        </w:rPr>
        <w:drawing>
          <wp:inline distT="0" distB="0" distL="0" distR="0" wp14:anchorId="36ED407A" wp14:editId="7C87DBFA">
            <wp:extent cx="5274310" cy="605790"/>
            <wp:effectExtent l="0" t="0" r="2540" b="3810"/>
            <wp:docPr id="6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A00" w:rsidRDefault="00A55FEC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2C11C907" wp14:editId="4159E217">
                <wp:simplePos x="0" y="0"/>
                <wp:positionH relativeFrom="column">
                  <wp:posOffset>2993160</wp:posOffset>
                </wp:positionH>
                <wp:positionV relativeFrom="paragraph">
                  <wp:posOffset>699875</wp:posOffset>
                </wp:positionV>
                <wp:extent cx="1135457" cy="386457"/>
                <wp:effectExtent l="0" t="0" r="0" b="0"/>
                <wp:wrapNone/>
                <wp:docPr id="201" name="组合 2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202" name="下箭头 202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矩形 203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55FEC" w:rsidRPr="003F6D84" w:rsidRDefault="00A55FEC" w:rsidP="00A55FEC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矩形 204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55FEC" w:rsidRPr="003F6D84" w:rsidRDefault="00A55FEC" w:rsidP="00A55FEC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11C907" id="组合 201" o:spid="_x0000_s1064" style="position:absolute;left:0;text-align:left;margin-left:235.7pt;margin-top:55.1pt;width:89.4pt;height:30.45pt;z-index:251723776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">
                <v:shape id="下箭头 202" o:spid="_x0000_s1065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/JHMUA&#10;AADcAAAADwAAAGRycy9kb3ducmV2LnhtbESPQWsCMRSE70L/Q3iF3jTrHkpZjSKCUJCKVRG8PTbP&#10;zeLmJd2ku2t/fVMoeBxm5htmvhxsIzpqQ+1YwXSSgSAuna65UnA6bsZvIEJE1tg4JgV3CrBcPI3m&#10;WGjX8yd1h1iJBOFQoAIToy+kDKUhi2HiPHHyrq61GJNsK6lb7BPcNjLPsldpsea0YNDT2lB5O3xb&#10;BWv0F/46f9z2P+ddqPxpe9mttkq9PA+rGYhIQ3yE/9vvWkGe5fB3Jh0Bufg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r8kcxQAAANwAAAAPAAAAAAAAAAAAAAAAAJgCAABkcnMv&#10;ZG93bnJldi54bWxQSwUGAAAAAAQABAD1AAAAigMAAAAA&#10;" adj="18956" fillcolor="red" stroked="f" strokeweight="1pt"/>
                <v:rect id="矩形 203" o:spid="_x0000_s1066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JPp6MQA&#10;AADcAAAADwAAAGRycy9kb3ducmV2LnhtbESPS2vCQBSF90L/w3AL3elMLYhEJ1JajGJXaim4u2Ru&#10;Hm3mTsiMSfz3nULB5eE8Ps56M9pG9NT52rGG55kCQZw7U3Op4fO8nS5B+IBssHFMGm7kYZM+TNaY&#10;GDfwkfpTKEUcYZ+ghiqENpHS5xVZ9DPXEkevcJ3FEGVXStPhEMdtI+dKLaTFmiOhwpbeKsp/Tlcb&#10;udlH/ZWpftdes8sw5P79UMhvrZ8ex9cViEBjuIf/23ujYa5e4O9MPAIy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yT6ejEAAAA3AAAAA8AAAAAAAAAAAAAAAAAmAIAAGRycy9k&#10;b3ducmV2LnhtbFBLBQYAAAAABAAEAPUAAACJAwAAAAA=&#10;" filled="f" stroked="f" strokeweight=".25pt">
                  <v:textbox>
                    <w:txbxContent>
                      <w:p w:rsidR="00A55FEC" w:rsidRPr="003F6D84" w:rsidRDefault="00A55FEC" w:rsidP="00A55FEC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9</w:t>
                        </w:r>
                      </w:p>
                    </w:txbxContent>
                  </v:textbox>
                </v:rect>
                <v:rect id="矩形 204" o:spid="_x0000_s1067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pxnMQA&#10;AADcAAAADwAAAGRycy9kb3ducmV2LnhtbESPS2vCQBSF90L/w3AL3elMpYhEJ1JajGJXaim4u2Ru&#10;Hm3mTsiMSfz3nULB5eE8Ps56M9pG9NT52rGG55kCQZw7U3Op4fO8nS5B+IBssHFMGm7kYZM+TNaY&#10;GDfwkfpTKEUcYZ+ghiqENpHS5xVZ9DPXEkevcJ3FEGVXStPhEMdtI+dKLaTFmiOhwpbeKsp/Tlcb&#10;udlH/ZWpftdes8sw5P79UMhvrZ8ex9cViEBjuIf/23ujYa5e4O9MPAIy/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6cZzEAAAA3AAAAA8AAAAAAAAAAAAAAAAAmAIAAGRycy9k&#10;b3ducmV2LnhtbFBLBQYAAAAABAAEAPUAAACJAwAAAAA=&#10;" filled="f" stroked="f" strokeweight=".25pt">
                  <v:textbox>
                    <w:txbxContent>
                      <w:p w:rsidR="00A55FEC" w:rsidRPr="003F6D84" w:rsidRDefault="00A55FEC" w:rsidP="00A55FEC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7F4A00" w:rsidRPr="007F4A00">
        <w:rPr>
          <w:noProof/>
        </w:rPr>
        <w:drawing>
          <wp:inline distT="0" distB="0" distL="0" distR="0" wp14:anchorId="68E70F61" wp14:editId="1ECD84C0">
            <wp:extent cx="5274310" cy="605790"/>
            <wp:effectExtent l="0" t="0" r="2540" b="3810"/>
            <wp:docPr id="61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A00" w:rsidRDefault="00A55FEC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5A732400" wp14:editId="0E3901D9">
                <wp:simplePos x="0" y="0"/>
                <wp:positionH relativeFrom="column">
                  <wp:posOffset>2992581</wp:posOffset>
                </wp:positionH>
                <wp:positionV relativeFrom="paragraph">
                  <wp:posOffset>700622</wp:posOffset>
                </wp:positionV>
                <wp:extent cx="1135457" cy="386457"/>
                <wp:effectExtent l="0" t="0" r="0" b="0"/>
                <wp:wrapNone/>
                <wp:docPr id="197" name="组合 1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198" name="下箭头 198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矩形 199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55FEC" w:rsidRPr="003F6D84" w:rsidRDefault="00A55FEC" w:rsidP="00A55FEC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矩形 200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55FEC" w:rsidRPr="003F6D84" w:rsidRDefault="00A55FEC" w:rsidP="00A55FEC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732400" id="组合 197" o:spid="_x0000_s1068" style="position:absolute;left:0;text-align:left;margin-left:235.65pt;margin-top:55.15pt;width:89.4pt;height:30.45pt;z-index:251721728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">
                <v:shape id="下箭头 198" o:spid="_x0000_s1069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gKDcYA&#10;AADcAAAADwAAAGRycy9kb3ducmV2LnhtbESPQWvCQBCF70L/wzKF3nTTHkqN2YgIhYJUrIrgbciO&#10;STA7u81uNfXXdw4FbzO8N+99U8wH16kL9bH1bOB5koEirrxtuTaw372P30DFhGyx80wGfinCvHwY&#10;FZhbf+UvumxTrSSEY44GmpRCrnWsGnIYJz4Qi3byvcMka19r2+NVwl2nX7LsVTtsWRoaDLRsqDpv&#10;f5yBJYYjfx8+z5vbYR3rsF8d14uVMU+Pw2IGKtGQ7ub/6w8r+FOhlWdkAl3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WgKDcYAAADcAAAADwAAAAAAAAAAAAAAAACYAgAAZHJz&#10;L2Rvd25yZXYueG1sUEsFBgAAAAAEAAQA9QAAAIsDAAAAAA==&#10;" adj="18956" fillcolor="red" stroked="f" strokeweight="1pt"/>
                <v:rect id="矩形 199" o:spid="_x0000_s1070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Qq+cYA&#10;AADcAAAADwAAAGRycy9kb3ducmV2LnhtbESPQWvCQBCF74X+h2WE3pqNHqSJWaVYjMWeGkvB25Ad&#10;k9TsbMiuSfz33ULB2wzvzfveZJvJtGKg3jWWFcyjGARxaXXDlYKv4+75BYTzyBpby6TgRg4268eH&#10;DFNtR/6kofCVCCHsUlRQe9+lUrqyJoMush1x0M62N+jD2ldS9ziGcNPKRRwvpcGGA6HGjrY1lZfi&#10;agI3/2i+83jYd9f8NI6lezuc5Y9ST7PpdQXC0+Tv5v/rdx3qJwn8PRMm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lQq+cYAAADcAAAADwAAAAAAAAAAAAAAAACYAgAAZHJz&#10;L2Rvd25yZXYueG1sUEsFBgAAAAAEAAQA9QAAAIsDAAAAAA==&#10;" filled="f" stroked="f" strokeweight=".25pt">
                  <v:textbox>
                    <w:txbxContent>
                      <w:p w:rsidR="00A55FEC" w:rsidRPr="003F6D84" w:rsidRDefault="00A55FEC" w:rsidP="00A55FEC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10</w:t>
                        </w:r>
                      </w:p>
                    </w:txbxContent>
                  </v:textbox>
                </v:rect>
                <v:rect id="矩形 200" o:spid="_x0000_s1071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F3n8MA&#10;AADcAAAADwAAAGRycy9kb3ducmV2LnhtbESPT4vCMBTE78J+h/AWvNl0PYh0jSK7bBU9+YcFb4/m&#10;2Vabl9LEtn57Iwgeh5n5DTNb9KYSLTWutKzgK4pBEGdWl5wrOB7+RlMQziNrrCyTgjs5WMw/BjNM&#10;tO14R+3e5yJA2CWooPC+TqR0WUEGXWRr4uCdbWPQB9nkUjfYBbip5DiOJ9JgyWGhwJp+Csqu+5sJ&#10;u+m2/E/jdlXf0lPXZe53c5YXpYaf/fIbhKfev8Ov9lorCER4nglHQM4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EF3n8MAAADcAAAADwAAAAAAAAAAAAAAAACYAgAAZHJzL2Rv&#10;d25yZXYueG1sUEsFBgAAAAAEAAQA9QAAAIgDAAAAAA==&#10;" filled="f" stroked="f" strokeweight=".25pt">
                  <v:textbox>
                    <w:txbxContent>
                      <w:p w:rsidR="00A55FEC" w:rsidRPr="003F6D84" w:rsidRDefault="00A55FEC" w:rsidP="00A55FEC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7F4A00" w:rsidRPr="007F4A00">
        <w:rPr>
          <w:noProof/>
        </w:rPr>
        <w:drawing>
          <wp:inline distT="0" distB="0" distL="0" distR="0" wp14:anchorId="658FC08F" wp14:editId="1F758D00">
            <wp:extent cx="5274310" cy="605790"/>
            <wp:effectExtent l="0" t="0" r="2540" b="3810"/>
            <wp:docPr id="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A00" w:rsidRDefault="00A55FEC"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10F73DE0" wp14:editId="780D6980">
                <wp:simplePos x="0" y="0"/>
                <wp:positionH relativeFrom="column">
                  <wp:posOffset>2994011</wp:posOffset>
                </wp:positionH>
                <wp:positionV relativeFrom="paragraph">
                  <wp:posOffset>725170</wp:posOffset>
                </wp:positionV>
                <wp:extent cx="1135457" cy="386457"/>
                <wp:effectExtent l="0" t="0" r="0" b="0"/>
                <wp:wrapNone/>
                <wp:docPr id="193" name="组合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35457" cy="386457"/>
                          <a:chOff x="0" y="0"/>
                          <a:chExt cx="1135457" cy="386457"/>
                        </a:xfrm>
                      </wpg:grpSpPr>
                      <wps:wsp>
                        <wps:cNvPr id="194" name="下箭头 194"/>
                        <wps:cNvSpPr/>
                        <wps:spPr>
                          <a:xfrm>
                            <a:off x="532563" y="80387"/>
                            <a:ext cx="74930" cy="306070"/>
                          </a:xfrm>
                          <a:prstGeom prst="downArrow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5" name="矩形 195"/>
                        <wps:cNvSpPr/>
                        <wps:spPr>
                          <a:xfrm>
                            <a:off x="507442" y="0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55FEC" w:rsidRPr="003F6D84" w:rsidRDefault="00A55FEC" w:rsidP="00A55FEC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矩形 196"/>
                        <wps:cNvSpPr/>
                        <wps:spPr>
                          <a:xfrm>
                            <a:off x="0" y="5024"/>
                            <a:ext cx="628015" cy="25590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A55FEC" w:rsidRPr="003F6D84" w:rsidRDefault="00A55FEC" w:rsidP="00A55FEC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exon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0F73DE0" id="组合 193" o:spid="_x0000_s1072" style="position:absolute;left:0;text-align:left;margin-left:235.75pt;margin-top:57.1pt;width:89.4pt;height:30.45pt;z-index:251719680" coordsize="11354,38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">
                <v:shape id="下箭头 194" o:spid="_x0000_s1073" type="#_x0000_t67" style="position:absolute;left:5325;top:803;width:749;height:30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UACMQA&#10;AADcAAAADwAAAGRycy9kb3ducmV2LnhtbERP32vCMBB+H+x/CCfsbaaOIa4zFhEGA7FMJ4JvR3Nr&#10;S5tL1mS2+tcvguDbfXw/b54NphUn6nxtWcFknIAgLqyuuVSw//54noHwAVlja5kUnMlDtnh8mGOq&#10;bc9bOu1CKWII+xQVVCG4VEpfVGTQj60jjtyP7QyGCLtS6g77GG5a+ZIkU2mw5thQoaNVRUWz+zMK&#10;VuiO/HvYNF+XQ+5Lt18f8+VaqafRsHwHEWgId/HN/anj/LdXuD4TL5C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lAAjEAAAA3AAAAA8AAAAAAAAAAAAAAAAAmAIAAGRycy9k&#10;b3ducmV2LnhtbFBLBQYAAAAABAAEAPUAAACJAwAAAAA=&#10;" adj="18956" fillcolor="red" stroked="f" strokeweight="1pt"/>
                <v:rect id="矩形 195" o:spid="_x0000_s1074" style="position:absolute;left:5074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kg/MYA&#10;AADcAAAADwAAAGRycy9kb3ducmV2LnhtbESPT2vCQBDF7wW/wzKF3nTTQkVTN1IsTUVPpkXwNmQn&#10;f9rsbMiuSfz2riD0NsN7835vVuvRNKKnztWWFTzPIhDEudU1lwp+vj+nCxDOI2tsLJOCCzlYJ5OH&#10;FcbaDnygPvOlCCHsYlRQed/GUrq8IoNuZlvioBW2M+jD2pVSdziEcNPIlyiaS4M1B0KFLW0qyv+y&#10;swncdF8f06j/as/paRhy97Er5K9ST4/j+xsIT6P/N9+vtzrUX77C7ZkwgUy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xkg/MYAAADcAAAADwAAAAAAAAAAAAAAAACYAgAAZHJz&#10;L2Rvd25yZXYueG1sUEsFBgAAAAAEAAQA9QAAAIsDAAAAAA==&#10;" filled="f" stroked="f" strokeweight=".25pt">
                  <v:textbox>
                    <w:txbxContent>
                      <w:p w:rsidR="00A55FEC" w:rsidRPr="003F6D84" w:rsidRDefault="00A55FEC" w:rsidP="00A55FEC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11</w:t>
                        </w:r>
                      </w:p>
                    </w:txbxContent>
                  </v:textbox>
                </v:rect>
                <v:rect id="矩形 196" o:spid="_x0000_s1075" style="position:absolute;top:50;width:6280;height:25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8u+i8QA&#10;AADcAAAADwAAAGRycy9kb3ducmV2LnhtbESPQYvCMBCF7wv+hzDC3tZUD+JWo4hiV/S0rgjehmZs&#10;q82kNLGt/94Iwt5meG/e92a26EwpGqpdYVnBcBCBIE6tLjhTcPzbfE1AOI+ssbRMCh7kYDHvfcww&#10;1rblX2oOPhMhhF2MCnLvq1hKl+Zk0A1sRRy0i60N+rDWmdQ1tiHclHIURWNpsOBAyLGiVU7p7XA3&#10;gZvsi1MSNT/VPTm3berWu4u8KvXZ75ZTEJ46/29+X291qP89htczYQI5f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/LvovEAAAA3AAAAA8AAAAAAAAAAAAAAAAAmAIAAGRycy9k&#10;b3ducmV2LnhtbFBLBQYAAAAABAAEAPUAAACJAwAAAAA=&#10;" filled="f" stroked="f" strokeweight=".25pt">
                  <v:textbox>
                    <w:txbxContent>
                      <w:p w:rsidR="00A55FEC" w:rsidRPr="003F6D84" w:rsidRDefault="00A55FEC" w:rsidP="00A55FEC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exon8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="007F4A00" w:rsidRPr="007F4A00">
        <w:rPr>
          <w:noProof/>
        </w:rPr>
        <w:drawing>
          <wp:inline distT="0" distB="0" distL="0" distR="0" wp14:anchorId="1903E6C3" wp14:editId="1CECEF0C">
            <wp:extent cx="5274310" cy="605790"/>
            <wp:effectExtent l="0" t="0" r="2540" b="3810"/>
            <wp:docPr id="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A00" w:rsidRDefault="00A55FEC">
      <w:r w:rsidRPr="00A55FEC">
        <w:rPr>
          <w:noProof/>
        </w:rPr>
        <w:drawing>
          <wp:inline distT="0" distB="0" distL="0" distR="0" wp14:anchorId="69D1BB99" wp14:editId="236896B9">
            <wp:extent cx="5274310" cy="605790"/>
            <wp:effectExtent l="0" t="0" r="2540" b="3810"/>
            <wp:docPr id="19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6D84" w:rsidRDefault="003F6D84"/>
    <w:p w:rsidR="00A55FEC" w:rsidRDefault="00A55FEC"/>
    <w:p w:rsidR="00A55FEC" w:rsidRDefault="00A55FEC"/>
    <w:sectPr w:rsidR="00A55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400A" w:rsidRDefault="00B6400A" w:rsidP="005C5B4E">
      <w:r>
        <w:separator/>
      </w:r>
    </w:p>
  </w:endnote>
  <w:endnote w:type="continuationSeparator" w:id="0">
    <w:p w:rsidR="00B6400A" w:rsidRDefault="00B6400A" w:rsidP="005C5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400A" w:rsidRDefault="00B6400A" w:rsidP="005C5B4E">
      <w:r>
        <w:separator/>
      </w:r>
    </w:p>
  </w:footnote>
  <w:footnote w:type="continuationSeparator" w:id="0">
    <w:p w:rsidR="00B6400A" w:rsidRDefault="00B6400A" w:rsidP="005C5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2C1"/>
    <w:rsid w:val="001912C1"/>
    <w:rsid w:val="00263B54"/>
    <w:rsid w:val="002F4EFE"/>
    <w:rsid w:val="003F6D84"/>
    <w:rsid w:val="005C5B4E"/>
    <w:rsid w:val="007F4A00"/>
    <w:rsid w:val="009731B2"/>
    <w:rsid w:val="00A55FEC"/>
    <w:rsid w:val="00B6400A"/>
    <w:rsid w:val="00BA2D7F"/>
    <w:rsid w:val="00F7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CA7E2-B233-4C90-A638-0FF8C9AEF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5B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5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5B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国强</dc:creator>
  <cp:keywords/>
  <dc:description/>
  <cp:lastModifiedBy>yaoruen@126.com</cp:lastModifiedBy>
  <cp:revision>2</cp:revision>
  <dcterms:created xsi:type="dcterms:W3CDTF">2020-07-02T04:23:00Z</dcterms:created>
  <dcterms:modified xsi:type="dcterms:W3CDTF">2020-07-02T04:23:00Z</dcterms:modified>
</cp:coreProperties>
</file>